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6A6CB" w14:textId="36699AC1" w:rsidR="006E7AA6" w:rsidRPr="005F56BA" w:rsidRDefault="00615D5F" w:rsidP="00327644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F56BA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D26081" w:rsidRPr="005F56BA">
        <w:rPr>
          <w:rFonts w:ascii="Times New Roman" w:hAnsi="Times New Roman" w:cs="Times New Roman"/>
          <w:b/>
          <w:bCs/>
          <w:sz w:val="36"/>
          <w:szCs w:val="36"/>
          <w:lang w:val="en-US"/>
        </w:rPr>
        <w:t>coring criteria of the DISCERN score for our study</w:t>
      </w:r>
    </w:p>
    <w:p w14:paraId="26F02DD0" w14:textId="77777777" w:rsidR="00AE7E3C" w:rsidRPr="005F56BA" w:rsidRDefault="00AE7E3C" w:rsidP="003276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ED25AE" w14:textId="4F1B2CB3" w:rsidR="0085571B" w:rsidRDefault="00F27C38" w:rsidP="00C225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We have established our quotation criteria from the website </w:t>
      </w:r>
      <w:hyperlink r:id="rId5" w:history="1">
        <w:r w:rsidR="00CF02BD" w:rsidRPr="005F56BA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discern.org.uk/discern_instrument.php</w:t>
        </w:r>
      </w:hyperlink>
      <w:r w:rsidR="00BB4434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C05F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9A1134" w:rsidRPr="005F56BA">
        <w:rPr>
          <w:rFonts w:ascii="Times New Roman" w:hAnsi="Times New Roman" w:cs="Times New Roman"/>
          <w:sz w:val="24"/>
          <w:szCs w:val="24"/>
          <w:lang w:val="en-US"/>
        </w:rPr>
        <w:t>judged the form of the information provided, we did not judg</w:t>
      </w:r>
      <w:r w:rsidR="0081678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e the substance, and in our specific case </w:t>
      </w:r>
      <w:proofErr w:type="gramStart"/>
      <w:r w:rsidR="00633B83" w:rsidRPr="005F56BA">
        <w:rPr>
          <w:rFonts w:ascii="Times New Roman" w:hAnsi="Times New Roman" w:cs="Times New Roman"/>
          <w:sz w:val="24"/>
          <w:szCs w:val="24"/>
          <w:lang w:val="en-US"/>
        </w:rPr>
        <w:t>whether</w:t>
      </w:r>
      <w:r w:rsidR="0081678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3B83" w:rsidRPr="005F56BA">
        <w:rPr>
          <w:rFonts w:ascii="Times New Roman" w:hAnsi="Times New Roman" w:cs="Times New Roman"/>
          <w:sz w:val="24"/>
          <w:szCs w:val="24"/>
          <w:lang w:val="en-US"/>
        </w:rPr>
        <w:t>or not</w:t>
      </w:r>
      <w:proofErr w:type="gramEnd"/>
      <w:r w:rsidR="00633B83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678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chloroquine was suitable for the treatment of COVID-19. </w:t>
      </w:r>
    </w:p>
    <w:p w14:paraId="1E4A77E8" w14:textId="14A7D6E9" w:rsidR="004A4DDE" w:rsidRPr="00937048" w:rsidRDefault="00937048" w:rsidP="00C225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ISCERN score</w:t>
      </w:r>
      <w:r w:rsidR="00E35D52" w:rsidRPr="00937048">
        <w:rPr>
          <w:rFonts w:ascii="Times New Roman" w:hAnsi="Times New Roman" w:cs="Times New Roman"/>
          <w:sz w:val="24"/>
          <w:szCs w:val="24"/>
          <w:lang w:val="en-US"/>
        </w:rPr>
        <w:t xml:space="preserve"> includes 16 items; each item is graded from 1 (no, quality criterion not completely fulfilled) to 5 (yes, quality criterion completely fulfilled).</w:t>
      </w:r>
    </w:p>
    <w:p w14:paraId="06691277" w14:textId="77777777" w:rsidR="00CF02BD" w:rsidRPr="005F56BA" w:rsidRDefault="00CF02BD" w:rsidP="00C225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193219" w14:textId="6A653B1E" w:rsidR="00615D5F" w:rsidRPr="005F56BA" w:rsidRDefault="00AE7E3C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Are the aims clear? </w:t>
      </w:r>
    </w:p>
    <w:p w14:paraId="45716183" w14:textId="6183B2AA" w:rsidR="00E36F33" w:rsidRPr="005F56BA" w:rsidRDefault="002A3169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43719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="006848BD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9A52F1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is a clear indication at the beginning of </w:t>
      </w:r>
      <w:r w:rsidR="001A5140" w:rsidRPr="005F56BA">
        <w:rPr>
          <w:rFonts w:ascii="Times New Roman" w:hAnsi="Times New Roman" w:cs="Times New Roman"/>
          <w:sz w:val="24"/>
          <w:szCs w:val="24"/>
          <w:lang w:val="en-US"/>
        </w:rPr>
        <w:t>what it is about and what it is mean to cover</w:t>
      </w:r>
      <w:r w:rsidR="00217FDA" w:rsidRPr="005F56BA">
        <w:rPr>
          <w:rFonts w:ascii="Times New Roman" w:hAnsi="Times New Roman" w:cs="Times New Roman"/>
          <w:sz w:val="24"/>
          <w:szCs w:val="24"/>
          <w:lang w:val="en-US"/>
        </w:rPr>
        <w:t>, what topics are meant to be excluded</w:t>
      </w:r>
      <w:r w:rsidR="001A514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6DC0D1F" w14:textId="4DF95ABF" w:rsidR="00A63A92" w:rsidRPr="005F56BA" w:rsidRDefault="00A63A92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="008E3F8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it does not explain the subject and the purpose of the video</w:t>
      </w:r>
      <w:r w:rsidR="00F4186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t the beginning. </w:t>
      </w:r>
    </w:p>
    <w:p w14:paraId="53CED2F0" w14:textId="5D565C0C" w:rsidR="00CF02BD" w:rsidRPr="005F56BA" w:rsidRDefault="00CF02BD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achieve its aims? </w:t>
      </w:r>
    </w:p>
    <w:p w14:paraId="0A5B3B6A" w14:textId="391765E0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6848BD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31551C" w:rsidRPr="005F56BA">
        <w:rPr>
          <w:rFonts w:ascii="Times New Roman" w:hAnsi="Times New Roman" w:cs="Times New Roman"/>
          <w:sz w:val="24"/>
          <w:szCs w:val="24"/>
          <w:lang w:val="en-US"/>
        </w:rPr>
        <w:t>the ex</w:t>
      </w:r>
      <w:r w:rsidR="004D06F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planations </w:t>
      </w:r>
      <w:r w:rsidR="0093717C" w:rsidRPr="005F56BA">
        <w:rPr>
          <w:rFonts w:ascii="Times New Roman" w:hAnsi="Times New Roman" w:cs="Times New Roman"/>
          <w:sz w:val="24"/>
          <w:szCs w:val="24"/>
          <w:lang w:val="en-US"/>
        </w:rPr>
        <w:t>answer the question or the problematic of the item 1.</w:t>
      </w:r>
    </w:p>
    <w:p w14:paraId="214DE0C1" w14:textId="656088E8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ED72AE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is not relevant to item 1. </w:t>
      </w:r>
    </w:p>
    <w:p w14:paraId="4BA815FB" w14:textId="63D5C366" w:rsidR="00CF02BD" w:rsidRPr="005F56BA" w:rsidRDefault="00CF02BD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s it relevant? </w:t>
      </w:r>
    </w:p>
    <w:p w14:paraId="5DE11257" w14:textId="5648B418" w:rsidR="00327644" w:rsidRPr="005F56BA" w:rsidRDefault="00327644" w:rsidP="00A63A92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F41862" w:rsidRPr="005F56BA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A63A9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ddresses the questions that readers might ask and </w:t>
      </w:r>
      <w:r w:rsidR="00F4186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A63A92" w:rsidRPr="005F56BA">
        <w:rPr>
          <w:rFonts w:ascii="Times New Roman" w:hAnsi="Times New Roman" w:cs="Times New Roman"/>
          <w:sz w:val="24"/>
          <w:szCs w:val="24"/>
          <w:lang w:val="en-US"/>
        </w:rPr>
        <w:t>recommendations and suggestions concerning treatment choices are realistic or appropriate.</w:t>
      </w:r>
    </w:p>
    <w:p w14:paraId="731DEABB" w14:textId="5A445F9E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3554D1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is off topic, or if it delivers non-factual information with erroneous, </w:t>
      </w:r>
      <w:proofErr w:type="gramStart"/>
      <w:r w:rsidR="003554D1" w:rsidRPr="005F56BA">
        <w:rPr>
          <w:rFonts w:ascii="Times New Roman" w:hAnsi="Times New Roman" w:cs="Times New Roman"/>
          <w:sz w:val="24"/>
          <w:szCs w:val="24"/>
          <w:lang w:val="en-US"/>
        </w:rPr>
        <w:t>discriminatory</w:t>
      </w:r>
      <w:proofErr w:type="gramEnd"/>
      <w:r w:rsidR="003554D1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or racist messages.</w:t>
      </w:r>
    </w:p>
    <w:p w14:paraId="568AA676" w14:textId="056AF973" w:rsidR="00CF02BD" w:rsidRPr="005F56BA" w:rsidRDefault="00CF02BD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s it clear what sources of information were used to compile the publication (other than the author or producer)? </w:t>
      </w:r>
    </w:p>
    <w:p w14:paraId="4F94816C" w14:textId="2D691ACF" w:rsidR="00D51BB7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1F2EB6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main claims or statements made about treatment choices are accompanied by a reference to the sources used as evidence, </w:t>
      </w:r>
      <w:proofErr w:type="gramStart"/>
      <w:r w:rsidR="001F2EB6" w:rsidRPr="005F56BA"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 w:rsidR="001F2EB6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 research study or expert opinion.</w:t>
      </w:r>
      <w:r w:rsidR="002A1C26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0289" w:rsidRPr="005F56B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A1C26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eferences </w:t>
      </w:r>
      <w:r w:rsidR="00A1028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can be quoted in the video or in the description under the video such as </w:t>
      </w:r>
      <w:r w:rsidR="00D51BB7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ibliography/reference list or the addresses of the experts or </w:t>
      </w:r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organizations</w:t>
      </w:r>
      <w:r w:rsidR="00D51BB7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quoted, or external links to the online sources.</w:t>
      </w:r>
    </w:p>
    <w:p w14:paraId="01BED3AB" w14:textId="45C03073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2A17E5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is based on personal experience </w:t>
      </w:r>
      <w:proofErr w:type="gramStart"/>
      <w:r w:rsidR="002A17E5" w:rsidRPr="005F56BA">
        <w:rPr>
          <w:rFonts w:ascii="Times New Roman" w:hAnsi="Times New Roman" w:cs="Times New Roman"/>
          <w:sz w:val="24"/>
          <w:szCs w:val="24"/>
          <w:lang w:val="en-US"/>
        </w:rPr>
        <w:t>only, if</w:t>
      </w:r>
      <w:proofErr w:type="gramEnd"/>
      <w:r w:rsidR="002A17E5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the facts cannot be verified. </w:t>
      </w:r>
    </w:p>
    <w:p w14:paraId="04CBE0EE" w14:textId="3A8639E4" w:rsidR="00327644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s it clear when the information used or reported in the publication was produced? </w:t>
      </w:r>
    </w:p>
    <w:p w14:paraId="1C80BD44" w14:textId="507C3294" w:rsidR="00327644" w:rsidRPr="005F56BA" w:rsidRDefault="00327644" w:rsidP="008E06CC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8E06C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ates of the main sources of information used to compile the publication and date of any revisions of the publication </w:t>
      </w:r>
      <w:r w:rsidR="00467965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are clearly identifiable. </w:t>
      </w:r>
      <w:r w:rsidR="005C326B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date of publication of the YouTube video is always displayed. </w:t>
      </w:r>
    </w:p>
    <w:p w14:paraId="11E99307" w14:textId="6280F977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620E9A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re is only the date of publication of the YouTube video. </w:t>
      </w:r>
    </w:p>
    <w:p w14:paraId="39AEF5CB" w14:textId="35A7E368" w:rsidR="00501A59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s it balanced and unbiased? </w:t>
      </w:r>
    </w:p>
    <w:p w14:paraId="7ED07C33" w14:textId="749D105C" w:rsidR="00327644" w:rsidRPr="005F56BA" w:rsidRDefault="00327644" w:rsidP="00033D69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033D69" w:rsidRPr="005F56BA">
        <w:rPr>
          <w:rFonts w:ascii="Times New Roman" w:hAnsi="Times New Roman" w:cs="Times New Roman"/>
          <w:sz w:val="24"/>
          <w:szCs w:val="24"/>
          <w:lang w:val="en-US"/>
        </w:rPr>
        <w:t>there is a clear indication of whether the publication is written from a personal or objective point of view, and if there is evidence that a range of sources of information was used to compile the publication.</w:t>
      </w:r>
    </w:p>
    <w:p w14:paraId="51427D5F" w14:textId="11A90518" w:rsidR="00327644" w:rsidRPr="005F56BA" w:rsidRDefault="00327644" w:rsidP="00E4549A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E4549A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focuses on the advantages or disadvantages of one </w:t>
      </w:r>
      <w:proofErr w:type="gramStart"/>
      <w:r w:rsidR="00E4549A" w:rsidRPr="005F56BA">
        <w:rPr>
          <w:rFonts w:ascii="Times New Roman" w:hAnsi="Times New Roman" w:cs="Times New Roman"/>
          <w:sz w:val="24"/>
          <w:szCs w:val="24"/>
          <w:lang w:val="en-US"/>
        </w:rPr>
        <w:t>particular treatment</w:t>
      </w:r>
      <w:proofErr w:type="gramEnd"/>
      <w:r w:rsidR="00E4549A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choice without reference to other possible choices, if the publication relies primarily on evidence from single cases and if the information is presented in a sensational, emotive or alarmist way.</w:t>
      </w:r>
    </w:p>
    <w:p w14:paraId="620CDF6B" w14:textId="36D77533" w:rsidR="00501A59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provide details of additional sources of support and information? </w:t>
      </w:r>
    </w:p>
    <w:p w14:paraId="6695D778" w14:textId="729DE76B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E832F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proofErr w:type="gramStart"/>
      <w:r w:rsidR="00E832F9" w:rsidRPr="005F56BA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="00E832F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suggestions for further reading or for details of other </w:t>
      </w:r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organizations</w:t>
      </w:r>
      <w:r w:rsidR="00E832F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providing advice and information about the condition and treatment choices.</w:t>
      </w:r>
    </w:p>
    <w:p w14:paraId="692E1AE9" w14:textId="02850107" w:rsidR="00501A59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refer to areas of uncertainty? </w:t>
      </w:r>
    </w:p>
    <w:p w14:paraId="39626E53" w14:textId="4F61627F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9703B0" w:rsidRPr="005F56BA">
        <w:rPr>
          <w:rFonts w:ascii="Times New Roman" w:hAnsi="Times New Roman" w:cs="Times New Roman"/>
          <w:sz w:val="24"/>
          <w:szCs w:val="24"/>
          <w:lang w:val="en-US"/>
        </w:rPr>
        <w:t>there is discussion of the gaps in knowledge or differences in expert opinion concerning treatment choices.</w:t>
      </w:r>
    </w:p>
    <w:p w14:paraId="102F30DC" w14:textId="1C51983E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701FC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implies that a treatment choice affects everyone in the same way, </w:t>
      </w:r>
      <w:proofErr w:type="gramStart"/>
      <w:r w:rsidR="00701FC0" w:rsidRPr="005F56BA"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 w:rsidR="00701FC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100% success rate with chloroquine treatment.</w:t>
      </w:r>
    </w:p>
    <w:p w14:paraId="45AC96EC" w14:textId="61B28BF8" w:rsidR="000025DD" w:rsidRPr="005F56BA" w:rsidRDefault="000025DD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>Does it describe how each treatment works?</w:t>
      </w:r>
    </w:p>
    <w:p w14:paraId="4F5677AF" w14:textId="39BC7776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344832" w:rsidRPr="005F56BA">
        <w:rPr>
          <w:rFonts w:ascii="Times New Roman" w:hAnsi="Times New Roman" w:cs="Times New Roman"/>
          <w:sz w:val="24"/>
          <w:szCs w:val="24"/>
          <w:lang w:val="en-US"/>
        </w:rPr>
        <w:t>there is a description of how the treatment acts on the body to achieve its effect</w:t>
      </w:r>
      <w:r w:rsidR="00E402FB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nd if the action mechanisms are detailed. </w:t>
      </w:r>
    </w:p>
    <w:p w14:paraId="433A5036" w14:textId="67D72143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07288D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only says that the treatment works without describing its mechanism of action. </w:t>
      </w:r>
    </w:p>
    <w:p w14:paraId="672F7E09" w14:textId="45B4D718" w:rsidR="00501A59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describe the benefits of each treatment? </w:t>
      </w:r>
    </w:p>
    <w:p w14:paraId="2BB40A19" w14:textId="5F88724B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79779E" w:rsidRPr="005F56BA">
        <w:rPr>
          <w:rFonts w:ascii="Times New Roman" w:hAnsi="Times New Roman" w:cs="Times New Roman"/>
          <w:sz w:val="24"/>
          <w:szCs w:val="24"/>
          <w:lang w:val="en-US"/>
        </w:rPr>
        <w:t>it specifies the b</w:t>
      </w:r>
      <w:r w:rsidR="00EE3AB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enefits </w:t>
      </w:r>
      <w:r w:rsidR="002C5160" w:rsidRPr="005F56BA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EE3AB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controlling or getting rid of symptoms, preventing recurrence of the </w:t>
      </w:r>
      <w:proofErr w:type="gramStart"/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condition</w:t>
      </w:r>
      <w:proofErr w:type="gramEnd"/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AB9" w:rsidRPr="005F56BA">
        <w:rPr>
          <w:rFonts w:ascii="Times New Roman" w:hAnsi="Times New Roman" w:cs="Times New Roman"/>
          <w:sz w:val="24"/>
          <w:szCs w:val="24"/>
          <w:lang w:val="en-US"/>
        </w:rPr>
        <w:t>and eliminating the condition, both short-term and long-term.</w:t>
      </w:r>
    </w:p>
    <w:p w14:paraId="5A0F506B" w14:textId="77777777" w:rsidR="00A92927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describe the risks of each treatment? </w:t>
      </w:r>
    </w:p>
    <w:p w14:paraId="50029DAE" w14:textId="10959159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9B588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specifies the risks </w:t>
      </w:r>
      <w:r w:rsidR="002C5160" w:rsidRPr="005F56BA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9B588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side-effects, </w:t>
      </w:r>
      <w:proofErr w:type="gramStart"/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complications</w:t>
      </w:r>
      <w:proofErr w:type="gramEnd"/>
      <w:r w:rsidR="009B588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nd adverse reactions to treatment, both short-term and long-term.</w:t>
      </w:r>
    </w:p>
    <w:p w14:paraId="72FA39C5" w14:textId="02714750" w:rsidR="00A92927" w:rsidRPr="005F56BA" w:rsidRDefault="00A92927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describe what would happen if no treatment </w:t>
      </w:r>
      <w:proofErr w:type="gramStart"/>
      <w:r w:rsidRPr="005F56BA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used? </w:t>
      </w:r>
    </w:p>
    <w:p w14:paraId="7D3C796A" w14:textId="628202F5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054A9C" w:rsidRPr="005F56BA">
        <w:rPr>
          <w:rFonts w:ascii="Times New Roman" w:hAnsi="Times New Roman" w:cs="Times New Roman"/>
          <w:sz w:val="24"/>
          <w:szCs w:val="24"/>
          <w:lang w:val="en-US"/>
        </w:rPr>
        <w:t>there is a description of the risks and benefits of postponing treatment, of watchful waiting (</w:t>
      </w:r>
      <w:proofErr w:type="gramStart"/>
      <w:r w:rsidR="00054A9C" w:rsidRPr="005F56BA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="00054A9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monitoring how the condition progresses without treatment) or of permanently forgoing treatment</w:t>
      </w:r>
      <w:r w:rsidR="00030D3F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, e.g. the natural evolution of COVID-19. </w:t>
      </w:r>
    </w:p>
    <w:p w14:paraId="583FD158" w14:textId="188CF75C" w:rsidR="00501A59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Does it describe how the treatment choices affect overall quality of life? </w:t>
      </w:r>
    </w:p>
    <w:p w14:paraId="3B3C60EE" w14:textId="31425A00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02433F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descripts</w:t>
      </w:r>
      <w:r w:rsidR="0002433F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72E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effects of the treatment choices on day-to-day activity and relationships with family, </w:t>
      </w:r>
      <w:proofErr w:type="gramStart"/>
      <w:r w:rsidR="005672E9" w:rsidRPr="005F56BA">
        <w:rPr>
          <w:rFonts w:ascii="Times New Roman" w:hAnsi="Times New Roman" w:cs="Times New Roman"/>
          <w:sz w:val="24"/>
          <w:szCs w:val="24"/>
          <w:lang w:val="en-US"/>
        </w:rPr>
        <w:t>friends</w:t>
      </w:r>
      <w:proofErr w:type="gramEnd"/>
      <w:r w:rsidR="005672E9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672E9" w:rsidRPr="005F56BA">
        <w:rPr>
          <w:rFonts w:ascii="Times New Roman" w:hAnsi="Times New Roman" w:cs="Times New Roman"/>
          <w:sz w:val="24"/>
          <w:szCs w:val="24"/>
          <w:lang w:val="en-US"/>
        </w:rPr>
        <w:t>carers</w:t>
      </w:r>
      <w:proofErr w:type="spellEnd"/>
      <w:r w:rsidR="005672E9" w:rsidRPr="005F56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5F4DD3" w14:textId="2576F980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4E2012" w:rsidRPr="005F56BA">
        <w:rPr>
          <w:rFonts w:ascii="Times New Roman" w:hAnsi="Times New Roman" w:cs="Times New Roman"/>
          <w:sz w:val="24"/>
          <w:szCs w:val="24"/>
          <w:lang w:val="en-US"/>
        </w:rPr>
        <w:t>it does not talk about everyday life,</w:t>
      </w:r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E201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if it focuses only on pathophysiological processes. </w:t>
      </w:r>
    </w:p>
    <w:p w14:paraId="30F2E1B1" w14:textId="106573AB" w:rsidR="00501A59" w:rsidRPr="005F56BA" w:rsidRDefault="00501A59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>Is it clea</w:t>
      </w:r>
      <w:r w:rsidR="0072562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r that there may be more than one possible treatment choice? </w:t>
      </w:r>
    </w:p>
    <w:p w14:paraId="6B0052FC" w14:textId="6D6A9269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7D25D7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7D25D7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suggestions of alternatives to consider or investigate further (including choices not fully described in the publication) before deciding whether to select or reject a particular treatment choice.</w:t>
      </w:r>
    </w:p>
    <w:p w14:paraId="067C7ED8" w14:textId="2570262E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low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FC5FDB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only mentions chloroquine as treatment for COVID-19. </w:t>
      </w:r>
    </w:p>
    <w:p w14:paraId="3AB0F41A" w14:textId="752E3509" w:rsidR="0072562C" w:rsidRPr="005F56BA" w:rsidRDefault="00A92927" w:rsidP="00327644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>Does it provide support for shared decision-making?</w:t>
      </w:r>
    </w:p>
    <w:p w14:paraId="56884E23" w14:textId="1C5AFF7D" w:rsidR="00327644" w:rsidRPr="005F56BA" w:rsidRDefault="00327644" w:rsidP="00327644">
      <w:pPr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 publication will </w:t>
      </w:r>
      <w:r w:rsidR="009A600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e rated higher </w:t>
      </w: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ere are suggestions of things to discuss with family, friends, </w:t>
      </w:r>
      <w:proofErr w:type="gramStart"/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>doctors</w:t>
      </w:r>
      <w:proofErr w:type="gramEnd"/>
      <w:r w:rsidR="00C978B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or other health professionals concerning treatment choices</w:t>
      </w:r>
      <w:r w:rsidR="00EB282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, and if </w:t>
      </w:r>
      <w:r w:rsidR="00C743BA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it is advisable to be properly informed about the treatment before starting it. </w:t>
      </w:r>
    </w:p>
    <w:p w14:paraId="3AA61DB0" w14:textId="05B9B2A5" w:rsidR="00A92927" w:rsidRPr="005F56BA" w:rsidRDefault="00A92927" w:rsidP="00042566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Based on the answer to </w:t>
      </w:r>
      <w:proofErr w:type="gramStart"/>
      <w:r w:rsidRPr="005F56BA">
        <w:rPr>
          <w:rFonts w:ascii="Times New Roman" w:hAnsi="Times New Roman" w:cs="Times New Roman"/>
          <w:sz w:val="24"/>
          <w:szCs w:val="24"/>
          <w:lang w:val="en-US"/>
        </w:rPr>
        <w:t>all of</w:t>
      </w:r>
      <w:proofErr w:type="gramEnd"/>
      <w:r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the above questions, rate the overall quality of the publication as a source of information about treatment choices</w:t>
      </w:r>
      <w:r w:rsidR="00805DDF" w:rsidRPr="005F56B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D5B45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This is an “intuitive summary”</w:t>
      </w:r>
      <w:r w:rsidR="00EC6683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, all </w:t>
      </w:r>
      <w:r w:rsidR="00C17B62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publications have </w:t>
      </w:r>
      <w:r w:rsidR="00EC6683" w:rsidRPr="005F56BA">
        <w:rPr>
          <w:rFonts w:ascii="Times New Roman" w:hAnsi="Times New Roman" w:cs="Times New Roman"/>
          <w:sz w:val="24"/>
          <w:szCs w:val="24"/>
          <w:lang w:val="en-US"/>
        </w:rPr>
        <w:t>deficiencies, and after</w:t>
      </w:r>
      <w:r w:rsidR="004C0DA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responding the first 15 questions, </w:t>
      </w:r>
      <w:r w:rsidR="00EC6683" w:rsidRPr="005F56BA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4C0DA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 developed some feeling for the overall quality of the publication </w:t>
      </w:r>
      <w:r w:rsidR="00232B10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4C0DAC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will help us </w:t>
      </w:r>
      <w:r w:rsidR="00B2649E" w:rsidRPr="005F56BA">
        <w:rPr>
          <w:rFonts w:ascii="Times New Roman" w:hAnsi="Times New Roman" w:cs="Times New Roman"/>
          <w:sz w:val="24"/>
          <w:szCs w:val="24"/>
          <w:lang w:val="en-US"/>
        </w:rPr>
        <w:t>decide whether it is a useful and appropriate source of informatio</w:t>
      </w:r>
      <w:r w:rsidR="00B8540B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6777F8" w:rsidRPr="005F56BA">
        <w:rPr>
          <w:rFonts w:ascii="Times New Roman" w:hAnsi="Times New Roman" w:cs="Times New Roman"/>
          <w:sz w:val="24"/>
          <w:szCs w:val="24"/>
          <w:lang w:val="en-US"/>
        </w:rPr>
        <w:t xml:space="preserve">about </w:t>
      </w:r>
      <w:r w:rsidR="00874440" w:rsidRPr="005F56BA">
        <w:rPr>
          <w:rFonts w:ascii="Times New Roman" w:hAnsi="Times New Roman" w:cs="Times New Roman"/>
          <w:sz w:val="24"/>
          <w:szCs w:val="24"/>
          <w:lang w:val="en-US"/>
        </w:rPr>
        <w:t>treatment choices.</w:t>
      </w:r>
    </w:p>
    <w:sectPr w:rsidR="00A92927" w:rsidRPr="005F56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70EFF"/>
    <w:multiLevelType w:val="hybridMultilevel"/>
    <w:tmpl w:val="189C609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2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43"/>
    <w:rsid w:val="000025DD"/>
    <w:rsid w:val="0002433F"/>
    <w:rsid w:val="00030D3F"/>
    <w:rsid w:val="00033D69"/>
    <w:rsid w:val="00054A9C"/>
    <w:rsid w:val="0007288D"/>
    <w:rsid w:val="001A5140"/>
    <w:rsid w:val="001F2EB6"/>
    <w:rsid w:val="00217FDA"/>
    <w:rsid w:val="00232B10"/>
    <w:rsid w:val="002A17E5"/>
    <w:rsid w:val="002A1C26"/>
    <w:rsid w:val="002A3169"/>
    <w:rsid w:val="002C05FC"/>
    <w:rsid w:val="002C5160"/>
    <w:rsid w:val="002D5B45"/>
    <w:rsid w:val="0031551C"/>
    <w:rsid w:val="00327644"/>
    <w:rsid w:val="00344832"/>
    <w:rsid w:val="003554D1"/>
    <w:rsid w:val="0043719C"/>
    <w:rsid w:val="00467965"/>
    <w:rsid w:val="004A4DDE"/>
    <w:rsid w:val="004C0DAC"/>
    <w:rsid w:val="004D06F8"/>
    <w:rsid w:val="004E2012"/>
    <w:rsid w:val="00501A59"/>
    <w:rsid w:val="005672E9"/>
    <w:rsid w:val="005C326B"/>
    <w:rsid w:val="005F56BA"/>
    <w:rsid w:val="00615D5F"/>
    <w:rsid w:val="00620E9A"/>
    <w:rsid w:val="00633B83"/>
    <w:rsid w:val="00643103"/>
    <w:rsid w:val="006777F8"/>
    <w:rsid w:val="006848BD"/>
    <w:rsid w:val="00701FC0"/>
    <w:rsid w:val="0072562C"/>
    <w:rsid w:val="0079779E"/>
    <w:rsid w:val="007D25D7"/>
    <w:rsid w:val="00805DDF"/>
    <w:rsid w:val="00816780"/>
    <w:rsid w:val="0085571B"/>
    <w:rsid w:val="00874440"/>
    <w:rsid w:val="008E06CC"/>
    <w:rsid w:val="008E1F0B"/>
    <w:rsid w:val="008E3F88"/>
    <w:rsid w:val="00937048"/>
    <w:rsid w:val="0093717C"/>
    <w:rsid w:val="009703B0"/>
    <w:rsid w:val="009A1134"/>
    <w:rsid w:val="009A52F1"/>
    <w:rsid w:val="009A6002"/>
    <w:rsid w:val="009B5888"/>
    <w:rsid w:val="009D1160"/>
    <w:rsid w:val="00A10289"/>
    <w:rsid w:val="00A63A92"/>
    <w:rsid w:val="00A92927"/>
    <w:rsid w:val="00AE7E3C"/>
    <w:rsid w:val="00AF544B"/>
    <w:rsid w:val="00B2649E"/>
    <w:rsid w:val="00B82E43"/>
    <w:rsid w:val="00B8540B"/>
    <w:rsid w:val="00BB4434"/>
    <w:rsid w:val="00C17B62"/>
    <w:rsid w:val="00C22587"/>
    <w:rsid w:val="00C743BA"/>
    <w:rsid w:val="00C978BC"/>
    <w:rsid w:val="00CF02BD"/>
    <w:rsid w:val="00D26081"/>
    <w:rsid w:val="00D51BB7"/>
    <w:rsid w:val="00E35D52"/>
    <w:rsid w:val="00E36F33"/>
    <w:rsid w:val="00E402FB"/>
    <w:rsid w:val="00E4549A"/>
    <w:rsid w:val="00E832F9"/>
    <w:rsid w:val="00EB2828"/>
    <w:rsid w:val="00EC6683"/>
    <w:rsid w:val="00ED72AE"/>
    <w:rsid w:val="00EE3AB9"/>
    <w:rsid w:val="00F27C38"/>
    <w:rsid w:val="00F41862"/>
    <w:rsid w:val="00FC0DF5"/>
    <w:rsid w:val="00FC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7BDBE"/>
  <w15:chartTrackingRefBased/>
  <w15:docId w15:val="{DF11C982-B451-4C2E-8653-2A6B7FFA3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C0DF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CF02BD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F02BD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2D5B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89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discern.org.uk/discern_instrument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986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oncelet</dc:creator>
  <cp:keywords/>
  <dc:description/>
  <cp:lastModifiedBy>Cynthia Poncelet</cp:lastModifiedBy>
  <cp:revision>81</cp:revision>
  <dcterms:created xsi:type="dcterms:W3CDTF">2022-10-04T12:00:00Z</dcterms:created>
  <dcterms:modified xsi:type="dcterms:W3CDTF">2022-10-06T10:26:00Z</dcterms:modified>
</cp:coreProperties>
</file>